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37D4A" w14:textId="4CE171F2" w:rsidR="009B7B63" w:rsidRPr="00FA5B20" w:rsidRDefault="009750EF" w:rsidP="009B7B63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3</w:t>
      </w:r>
      <w:r w:rsidR="009B7B63" w:rsidRPr="00FA5B20">
        <w:rPr>
          <w:rFonts w:ascii="Times New Roman" w:hAnsi="Times New Roman" w:cs="Times New Roman"/>
          <w:b/>
          <w:bCs/>
        </w:rPr>
        <w:t>. Association between history of keratinocyte carcinoma (KC) and survival following diagnosis of melanoma, stratified by patient characteristics.</w:t>
      </w:r>
    </w:p>
    <w:p w14:paraId="1EC9B33A" w14:textId="0132E099" w:rsidR="00AB3F50" w:rsidRPr="009B7B63" w:rsidRDefault="009B7B63" w:rsidP="009B7B63">
      <w:pPr>
        <w:spacing w:line="240" w:lineRule="auto"/>
        <w:rPr>
          <w:rFonts w:ascii="Times New Roman" w:hAnsi="Times New Roman" w:cs="Times New Roman"/>
        </w:rPr>
      </w:pPr>
      <w:r w:rsidRPr="00FA5B20">
        <w:rPr>
          <w:rFonts w:ascii="Times New Roman" w:hAnsi="Times New Roman" w:cs="Times New Roman"/>
          <w:noProof/>
        </w:rPr>
        <w:drawing>
          <wp:inline distT="0" distB="0" distL="0" distR="0" wp14:anchorId="2DF6CB22" wp14:editId="6FDB97A3">
            <wp:extent cx="9144000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B3F50" w:rsidRPr="009B7B63" w:rsidSect="008C1D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3CF"/>
    <w:rsid w:val="008C1DF8"/>
    <w:rsid w:val="009750EF"/>
    <w:rsid w:val="009B7B63"/>
    <w:rsid w:val="00AB3F50"/>
    <w:rsid w:val="00ED43CF"/>
    <w:rsid w:val="00F90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46C9E"/>
  <w15:chartTrackingRefBased/>
  <w15:docId w15:val="{74B2D546-C73C-4F9D-9BB3-F13D54A99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ayi</dc:creator>
  <cp:keywords/>
  <dc:description/>
  <cp:lastModifiedBy>Zhao, Yayi</cp:lastModifiedBy>
  <cp:revision>5</cp:revision>
  <dcterms:created xsi:type="dcterms:W3CDTF">2023-05-09T13:41:00Z</dcterms:created>
  <dcterms:modified xsi:type="dcterms:W3CDTF">2023-05-09T14:05:00Z</dcterms:modified>
</cp:coreProperties>
</file>